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BF99B" w14:textId="77777777" w:rsidR="00F0039C" w:rsidRPr="00BB4E87" w:rsidRDefault="00F0039C" w:rsidP="00F0039C">
      <w:pPr>
        <w:spacing w:line="480" w:lineRule="auto"/>
        <w:rPr>
          <w:b/>
          <w:bCs/>
        </w:rPr>
      </w:pPr>
      <w:r w:rsidRPr="00BB4E87">
        <w:rPr>
          <w:b/>
          <w:bCs/>
        </w:rPr>
        <w:t>S</w:t>
      </w:r>
      <w:r>
        <w:rPr>
          <w:b/>
          <w:bCs/>
        </w:rPr>
        <w:t>4</w:t>
      </w:r>
      <w:r w:rsidRPr="00BB4E87">
        <w:rPr>
          <w:b/>
          <w:bCs/>
        </w:rPr>
        <w:t xml:space="preserve"> Table. Regression results for disability type</w:t>
      </w:r>
    </w:p>
    <w:tbl>
      <w:tblPr>
        <w:tblW w:w="86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025"/>
        <w:gridCol w:w="975"/>
        <w:gridCol w:w="1665"/>
        <w:gridCol w:w="945"/>
      </w:tblGrid>
      <w:tr w:rsidR="00F0039C" w:rsidRPr="00BB4E87" w14:paraId="17C725C8" w14:textId="77777777" w:rsidTr="00324E6D">
        <w:trPr>
          <w:trHeight w:val="316"/>
          <w:tblHeader/>
        </w:trPr>
        <w:tc>
          <w:tcPr>
            <w:tcW w:w="502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37909" w14:textId="77777777" w:rsidR="00F0039C" w:rsidRPr="00BB4E87" w:rsidRDefault="00F0039C" w:rsidP="00324E6D">
            <w:pPr>
              <w:spacing w:line="240" w:lineRule="auto"/>
              <w:ind w:left="10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Characteristic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74449" w14:textId="77777777" w:rsidR="00F0039C" w:rsidRPr="00BB4E87" w:rsidRDefault="00F0039C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Beta</w:t>
            </w:r>
          </w:p>
        </w:tc>
        <w:tc>
          <w:tcPr>
            <w:tcW w:w="166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35B4B" w14:textId="77777777" w:rsidR="00F0039C" w:rsidRPr="00BB4E87" w:rsidRDefault="00F0039C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95% CI</w:t>
            </w:r>
            <w:r w:rsidRPr="00BB4E87">
              <w:rPr>
                <w:rFonts w:eastAsia="Times New Roman"/>
                <w:vertAlign w:val="superscript"/>
              </w:rPr>
              <w:t>1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21DA0" w14:textId="77777777" w:rsidR="00F0039C" w:rsidRPr="00BB4E87" w:rsidRDefault="00F0039C" w:rsidP="00324E6D">
            <w:pP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p-value</w:t>
            </w:r>
          </w:p>
        </w:tc>
      </w:tr>
      <w:tr w:rsidR="00F0039C" w:rsidRPr="00BB4E87" w14:paraId="20230435" w14:textId="77777777" w:rsidTr="00324E6D">
        <w:trPr>
          <w:trHeight w:val="316"/>
        </w:trPr>
        <w:tc>
          <w:tcPr>
            <w:tcW w:w="5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130A7" w14:textId="77777777" w:rsidR="00F0039C" w:rsidRPr="00BB4E87" w:rsidRDefault="00F0039C" w:rsidP="00324E6D">
            <w:pPr>
              <w:spacing w:line="240" w:lineRule="auto"/>
              <w:ind w:left="10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(Intercept)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44CD6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5eb69956"/>
                <w:rFonts w:ascii="Helvetica" w:hAnsi="Helvetica"/>
                <w:color w:val="000000"/>
              </w:rPr>
              <w:t>0.63</w:t>
            </w:r>
          </w:p>
        </w:tc>
        <w:tc>
          <w:tcPr>
            <w:tcW w:w="16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4833D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5eb69956"/>
                <w:rFonts w:ascii="Helvetica" w:hAnsi="Helvetica"/>
                <w:color w:val="000000"/>
              </w:rPr>
              <w:t>0.50, 0.77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B784E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5eb69956"/>
                <w:rFonts w:ascii="Helvetica" w:hAnsi="Helvetica"/>
                <w:color w:val="000000"/>
              </w:rPr>
              <w:t>&lt;0.001</w:t>
            </w:r>
          </w:p>
        </w:tc>
      </w:tr>
      <w:tr w:rsidR="00F0039C" w:rsidRPr="00BB4E87" w14:paraId="610F83FA" w14:textId="77777777" w:rsidTr="00324E6D">
        <w:trPr>
          <w:trHeight w:val="316"/>
        </w:trPr>
        <w:tc>
          <w:tcPr>
            <w:tcW w:w="5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51DBF" w14:textId="77777777" w:rsidR="00F0039C" w:rsidRPr="00BB4E87" w:rsidRDefault="00F0039C" w:rsidP="00324E6D">
            <w:pPr>
              <w:spacing w:line="240" w:lineRule="auto"/>
              <w:ind w:left="10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GPAO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326F2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5eb69956"/>
                <w:rFonts w:ascii="Helvetica" w:hAnsi="Helvetica"/>
                <w:color w:val="000000"/>
              </w:rPr>
              <w:t>0.6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9BD73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5eb69956"/>
                <w:rFonts w:ascii="Helvetica" w:hAnsi="Helvetica"/>
                <w:color w:val="000000"/>
              </w:rPr>
              <w:t>0.66, 0.7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5ACB6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5eb69956"/>
                <w:rFonts w:ascii="Helvetica" w:hAnsi="Helvetica"/>
                <w:color w:val="000000"/>
              </w:rPr>
              <w:t>&lt;0.001</w:t>
            </w:r>
          </w:p>
        </w:tc>
      </w:tr>
      <w:tr w:rsidR="00F0039C" w:rsidRPr="00BB4E87" w14:paraId="6509A0C2" w14:textId="77777777" w:rsidTr="00324E6D">
        <w:trPr>
          <w:trHeight w:val="316"/>
        </w:trPr>
        <w:tc>
          <w:tcPr>
            <w:tcW w:w="5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70110" w14:textId="77777777" w:rsidR="00F0039C" w:rsidRPr="00BB4E87" w:rsidRDefault="00F0039C" w:rsidP="00324E6D">
            <w:pPr>
              <w:spacing w:line="240" w:lineRule="auto"/>
              <w:ind w:left="10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Campu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08439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D6E80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4FEA3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</w:tr>
      <w:tr w:rsidR="00F0039C" w:rsidRPr="00BB4E87" w14:paraId="395C8F5C" w14:textId="77777777" w:rsidTr="00324E6D">
        <w:trPr>
          <w:trHeight w:val="316"/>
        </w:trPr>
        <w:tc>
          <w:tcPr>
            <w:tcW w:w="5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921BF" w14:textId="77777777" w:rsidR="00F0039C" w:rsidRPr="00BB4E87" w:rsidRDefault="00F0039C" w:rsidP="00324E6D">
            <w:pPr>
              <w:spacing w:line="240" w:lineRule="auto"/>
              <w:ind w:left="27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Onlin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06C1D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—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05234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—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E5B2D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</w:tr>
      <w:tr w:rsidR="00F0039C" w:rsidRPr="00BB4E87" w14:paraId="66889FEF" w14:textId="77777777" w:rsidTr="00324E6D">
        <w:trPr>
          <w:trHeight w:val="316"/>
        </w:trPr>
        <w:tc>
          <w:tcPr>
            <w:tcW w:w="5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4973D" w14:textId="77777777" w:rsidR="00F0039C" w:rsidRPr="00BB4E87" w:rsidRDefault="00F0039C" w:rsidP="00324E6D">
            <w:pPr>
              <w:spacing w:line="240" w:lineRule="auto"/>
              <w:ind w:left="27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In-Perso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AB854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5eb69956"/>
                <w:rFonts w:ascii="Helvetica" w:hAnsi="Helvetica"/>
                <w:color w:val="000000"/>
              </w:rPr>
              <w:t>0.2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E5F0F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5eb69956"/>
                <w:rFonts w:ascii="Helvetica" w:hAnsi="Helvetica"/>
                <w:color w:val="000000"/>
              </w:rPr>
              <w:t>0.10, 0.3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195B1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5eb69956"/>
                <w:rFonts w:ascii="Helvetica" w:hAnsi="Helvetica"/>
                <w:color w:val="000000"/>
              </w:rPr>
              <w:t>&lt;0.001</w:t>
            </w:r>
          </w:p>
        </w:tc>
      </w:tr>
      <w:tr w:rsidR="00F0039C" w:rsidRPr="00BB4E87" w14:paraId="3C790C9E" w14:textId="77777777" w:rsidTr="00324E6D">
        <w:trPr>
          <w:trHeight w:val="316"/>
        </w:trPr>
        <w:tc>
          <w:tcPr>
            <w:tcW w:w="5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C7EC0" w14:textId="77777777" w:rsidR="00F0039C" w:rsidRPr="00BB4E87" w:rsidRDefault="00F0039C" w:rsidP="00324E6D">
            <w:pPr>
              <w:spacing w:line="240" w:lineRule="auto"/>
              <w:ind w:left="10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Gend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746F2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9786C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D9E28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</w:tr>
      <w:tr w:rsidR="00F0039C" w:rsidRPr="00BB4E87" w14:paraId="12411B54" w14:textId="77777777" w:rsidTr="00324E6D">
        <w:trPr>
          <w:trHeight w:val="316"/>
        </w:trPr>
        <w:tc>
          <w:tcPr>
            <w:tcW w:w="5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5EA10" w14:textId="77777777" w:rsidR="00F0039C" w:rsidRPr="00BB4E87" w:rsidRDefault="00F0039C" w:rsidP="00324E6D">
            <w:pPr>
              <w:spacing w:line="240" w:lineRule="auto"/>
              <w:ind w:left="27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M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11811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—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51D1E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—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AD2AD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</w:tr>
      <w:tr w:rsidR="00F0039C" w:rsidRPr="00BB4E87" w14:paraId="3C32C4A8" w14:textId="77777777" w:rsidTr="00324E6D">
        <w:trPr>
          <w:trHeight w:val="316"/>
        </w:trPr>
        <w:tc>
          <w:tcPr>
            <w:tcW w:w="5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22F3E" w14:textId="77777777" w:rsidR="00F0039C" w:rsidRPr="00BB4E87" w:rsidRDefault="00F0039C" w:rsidP="00324E6D">
            <w:pPr>
              <w:spacing w:line="240" w:lineRule="auto"/>
              <w:ind w:left="27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Wom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B5389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5eb69956"/>
                <w:rFonts w:ascii="Helvetica" w:hAnsi="Helvetica"/>
                <w:color w:val="000000"/>
              </w:rPr>
              <w:t>-0.0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08BD4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5eb69956"/>
                <w:rFonts w:ascii="Helvetica" w:hAnsi="Helvetica"/>
                <w:color w:val="000000"/>
              </w:rPr>
              <w:t>-0.11, -0.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134C8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5eb69956"/>
                <w:rFonts w:ascii="Helvetica" w:hAnsi="Helvetica"/>
                <w:color w:val="000000"/>
              </w:rPr>
              <w:t>&lt;0.001</w:t>
            </w:r>
          </w:p>
        </w:tc>
      </w:tr>
      <w:tr w:rsidR="00F0039C" w:rsidRPr="00BB4E87" w14:paraId="16980A45" w14:textId="77777777" w:rsidTr="00324E6D">
        <w:trPr>
          <w:trHeight w:val="316"/>
        </w:trPr>
        <w:tc>
          <w:tcPr>
            <w:tcW w:w="5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F3F5F" w14:textId="77777777" w:rsidR="00F0039C" w:rsidRPr="00BB4E87" w:rsidRDefault="00F0039C" w:rsidP="00324E6D">
            <w:pPr>
              <w:spacing w:line="240" w:lineRule="auto"/>
              <w:ind w:left="10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College Generation Statu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EC6ED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23A67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77D21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</w:tr>
      <w:tr w:rsidR="00F0039C" w:rsidRPr="00BB4E87" w14:paraId="28441A6A" w14:textId="77777777" w:rsidTr="00324E6D">
        <w:trPr>
          <w:trHeight w:val="316"/>
        </w:trPr>
        <w:tc>
          <w:tcPr>
            <w:tcW w:w="5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EC425" w14:textId="77777777" w:rsidR="00F0039C" w:rsidRPr="00BB4E87" w:rsidRDefault="00F0039C" w:rsidP="00324E6D">
            <w:pPr>
              <w:spacing w:line="240" w:lineRule="auto"/>
              <w:ind w:left="30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Continuing Generatio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7996E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—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5F091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—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AE22F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</w:tr>
      <w:tr w:rsidR="00F0039C" w:rsidRPr="00BB4E87" w14:paraId="186D44EA" w14:textId="77777777" w:rsidTr="00324E6D">
        <w:trPr>
          <w:trHeight w:val="316"/>
        </w:trPr>
        <w:tc>
          <w:tcPr>
            <w:tcW w:w="5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6195E" w14:textId="77777777" w:rsidR="00F0039C" w:rsidRPr="00BB4E87" w:rsidRDefault="00F0039C" w:rsidP="00324E6D">
            <w:pPr>
              <w:spacing w:line="240" w:lineRule="auto"/>
              <w:ind w:left="30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First-Generatio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80236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5eb69956"/>
                <w:rFonts w:ascii="Helvetica" w:hAnsi="Helvetica"/>
                <w:color w:val="000000"/>
              </w:rPr>
              <w:t>-0.1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9D45D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5eb69956"/>
                <w:rFonts w:ascii="Helvetica" w:hAnsi="Helvetica"/>
                <w:color w:val="000000"/>
              </w:rPr>
              <w:t>-0.15, -0.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4F2A4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5eb69956"/>
                <w:rFonts w:ascii="Helvetica" w:hAnsi="Helvetica"/>
                <w:color w:val="000000"/>
              </w:rPr>
              <w:t>&lt;0.001</w:t>
            </w:r>
          </w:p>
        </w:tc>
      </w:tr>
      <w:tr w:rsidR="00F0039C" w:rsidRPr="00BB4E87" w14:paraId="01D7E92D" w14:textId="77777777" w:rsidTr="00324E6D">
        <w:trPr>
          <w:trHeight w:val="316"/>
        </w:trPr>
        <w:tc>
          <w:tcPr>
            <w:tcW w:w="5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9757D" w14:textId="77777777" w:rsidR="00F0039C" w:rsidRPr="00BB4E87" w:rsidRDefault="00F0039C" w:rsidP="00324E6D">
            <w:pPr>
              <w:spacing w:line="240" w:lineRule="auto"/>
              <w:ind w:left="10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Socioeconomic Statu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D03E5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B269C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4EDE9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</w:tr>
      <w:tr w:rsidR="00F0039C" w:rsidRPr="00BB4E87" w14:paraId="7BE4D2A3" w14:textId="77777777" w:rsidTr="00324E6D">
        <w:trPr>
          <w:trHeight w:val="316"/>
        </w:trPr>
        <w:tc>
          <w:tcPr>
            <w:tcW w:w="5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91B8B" w14:textId="77777777" w:rsidR="00F0039C" w:rsidRPr="00BB4E87" w:rsidRDefault="00F0039C" w:rsidP="00324E6D">
            <w:pPr>
              <w:spacing w:line="240" w:lineRule="auto"/>
              <w:ind w:left="30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Non-Pell Eligibl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2862F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—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265A8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—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2BACC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</w:tr>
      <w:tr w:rsidR="00F0039C" w:rsidRPr="00BB4E87" w14:paraId="1220730D" w14:textId="77777777" w:rsidTr="00324E6D">
        <w:trPr>
          <w:trHeight w:val="316"/>
        </w:trPr>
        <w:tc>
          <w:tcPr>
            <w:tcW w:w="5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1AFB4" w14:textId="77777777" w:rsidR="00F0039C" w:rsidRPr="00BB4E87" w:rsidRDefault="00F0039C" w:rsidP="00324E6D">
            <w:pPr>
              <w:spacing w:line="240" w:lineRule="auto"/>
              <w:ind w:left="30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Pell Eligibl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E42DD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5eb69956"/>
                <w:rFonts w:ascii="Helvetica" w:hAnsi="Helvetica"/>
                <w:color w:val="000000"/>
              </w:rPr>
              <w:t>-0.0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7F425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5eb69956"/>
                <w:rFonts w:ascii="Helvetica" w:hAnsi="Helvetica"/>
                <w:color w:val="000000"/>
              </w:rPr>
              <w:t>-0.09, -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E23CD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5eb69956"/>
                <w:rFonts w:ascii="Helvetica" w:hAnsi="Helvetica"/>
                <w:color w:val="000000"/>
              </w:rPr>
              <w:t>0.010</w:t>
            </w:r>
          </w:p>
        </w:tc>
      </w:tr>
      <w:tr w:rsidR="00F0039C" w:rsidRPr="00BB4E87" w14:paraId="09689F41" w14:textId="77777777" w:rsidTr="00324E6D">
        <w:trPr>
          <w:trHeight w:val="316"/>
        </w:trPr>
        <w:tc>
          <w:tcPr>
            <w:tcW w:w="5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A6BB4" w14:textId="77777777" w:rsidR="00F0039C" w:rsidRPr="00BB4E87" w:rsidRDefault="00F0039C" w:rsidP="00324E6D">
            <w:pPr>
              <w:spacing w:line="240" w:lineRule="auto"/>
              <w:ind w:left="10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Race/Ethnicity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291CA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FAB1B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4088C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</w:tr>
      <w:tr w:rsidR="00F0039C" w:rsidRPr="00BB4E87" w14:paraId="0D93647E" w14:textId="77777777" w:rsidTr="00324E6D">
        <w:trPr>
          <w:trHeight w:val="316"/>
        </w:trPr>
        <w:tc>
          <w:tcPr>
            <w:tcW w:w="5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24387" w14:textId="77777777" w:rsidR="00F0039C" w:rsidRPr="00BB4E87" w:rsidRDefault="00F0039C" w:rsidP="00324E6D">
            <w:pPr>
              <w:spacing w:line="240" w:lineRule="auto"/>
              <w:ind w:left="30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White or Asi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54D64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—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6A369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—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7C1D1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</w:tr>
      <w:tr w:rsidR="00F0039C" w:rsidRPr="00BB4E87" w14:paraId="7BCBCD35" w14:textId="77777777" w:rsidTr="00324E6D">
        <w:trPr>
          <w:trHeight w:val="316"/>
        </w:trPr>
        <w:tc>
          <w:tcPr>
            <w:tcW w:w="5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2E919" w14:textId="77777777" w:rsidR="00F0039C" w:rsidRPr="00BB4E87" w:rsidRDefault="00F0039C" w:rsidP="00324E6D">
            <w:pPr>
              <w:spacing w:line="240" w:lineRule="auto"/>
              <w:ind w:left="30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BLN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54E2E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5eb69956"/>
                <w:rFonts w:ascii="Helvetica" w:hAnsi="Helvetica"/>
                <w:color w:val="000000"/>
              </w:rPr>
              <w:t>-0.2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51C59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5eb69956"/>
                <w:rFonts w:ascii="Helvetica" w:hAnsi="Helvetica"/>
                <w:color w:val="000000"/>
              </w:rPr>
              <w:t>-0.25, -0.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D2971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5eb69956"/>
                <w:rFonts w:ascii="Helvetica" w:hAnsi="Helvetica"/>
                <w:color w:val="000000"/>
              </w:rPr>
              <w:t>&lt;0.001</w:t>
            </w:r>
          </w:p>
        </w:tc>
      </w:tr>
      <w:tr w:rsidR="00F0039C" w:rsidRPr="00BB4E87" w14:paraId="58909FF9" w14:textId="77777777" w:rsidTr="00324E6D">
        <w:trPr>
          <w:trHeight w:val="316"/>
        </w:trPr>
        <w:tc>
          <w:tcPr>
            <w:tcW w:w="5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C5F71" w14:textId="77777777" w:rsidR="00F0039C" w:rsidRPr="00BB4E87" w:rsidRDefault="00F0039C" w:rsidP="00324E6D">
            <w:pPr>
              <w:spacing w:line="240" w:lineRule="auto"/>
              <w:ind w:left="9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Age in Year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64F30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8B5CF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3AA15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</w:tr>
      <w:tr w:rsidR="00F0039C" w:rsidRPr="00BB4E87" w14:paraId="36745DEC" w14:textId="77777777" w:rsidTr="00324E6D">
        <w:trPr>
          <w:trHeight w:val="316"/>
        </w:trPr>
        <w:tc>
          <w:tcPr>
            <w:tcW w:w="5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60413" w14:textId="77777777" w:rsidR="00F0039C" w:rsidRPr="00BB4E87" w:rsidRDefault="00F0039C" w:rsidP="00324E6D">
            <w:pPr>
              <w:spacing w:line="240" w:lineRule="auto"/>
              <w:ind w:left="300" w:right="100"/>
              <w:rPr>
                <w:rFonts w:eastAsia="Times New Roman"/>
              </w:rPr>
            </w:pPr>
            <w:r w:rsidRPr="00BB4E87">
              <w:rPr>
                <w:rFonts w:eastAsia="Gungsuh"/>
              </w:rPr>
              <w:t>Age ≤ 2</w:t>
            </w:r>
            <w:r>
              <w:rPr>
                <w:rFonts w:eastAsia="Gungsuh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726F7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—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EB84E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—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17BBA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</w:tr>
      <w:tr w:rsidR="00F0039C" w:rsidRPr="00BB4E87" w14:paraId="4C3F234F" w14:textId="77777777" w:rsidTr="00324E6D">
        <w:trPr>
          <w:trHeight w:val="316"/>
        </w:trPr>
        <w:tc>
          <w:tcPr>
            <w:tcW w:w="5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3E7EC" w14:textId="77777777" w:rsidR="00F0039C" w:rsidRPr="00BB4E87" w:rsidRDefault="00F0039C" w:rsidP="00324E6D">
            <w:pPr>
              <w:spacing w:line="240" w:lineRule="auto"/>
              <w:ind w:left="30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 xml:space="preserve">Age &gt; </w:t>
            </w:r>
            <w:r>
              <w:rPr>
                <w:rFonts w:eastAsia="Times New Roman"/>
              </w:rPr>
              <w:t>2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523A0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5eb69956"/>
                <w:rFonts w:ascii="Helvetica" w:hAnsi="Helvetica"/>
                <w:color w:val="000000"/>
              </w:rPr>
              <w:t>0.0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47144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5eb69956"/>
                <w:rFonts w:ascii="Helvetica" w:hAnsi="Helvetica"/>
                <w:color w:val="000000"/>
              </w:rPr>
              <w:t>-0.01, 0.0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A03C2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5eb69956"/>
                <w:rFonts w:ascii="Helvetica" w:hAnsi="Helvetica"/>
                <w:color w:val="000000"/>
              </w:rPr>
              <w:t>0.12</w:t>
            </w:r>
          </w:p>
        </w:tc>
      </w:tr>
      <w:tr w:rsidR="00F0039C" w:rsidRPr="00BB4E87" w14:paraId="4EC11C0B" w14:textId="77777777" w:rsidTr="00324E6D">
        <w:trPr>
          <w:trHeight w:val="316"/>
        </w:trPr>
        <w:tc>
          <w:tcPr>
            <w:tcW w:w="5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A74E0" w14:textId="77777777" w:rsidR="00F0039C" w:rsidRPr="00BB4E87" w:rsidRDefault="00F0039C" w:rsidP="00324E6D">
            <w:pPr>
              <w:spacing w:line="240" w:lineRule="auto"/>
              <w:ind w:left="101" w:right="101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Fewer than 30 Credit Hour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293C9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5eb69956"/>
                <w:rFonts w:ascii="Helvetica" w:hAnsi="Helvetica"/>
                <w:color w:val="000000"/>
              </w:rPr>
              <w:t>-0.2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C5AC4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5eb69956"/>
                <w:rFonts w:ascii="Helvetica" w:hAnsi="Helvetica"/>
                <w:color w:val="000000"/>
              </w:rPr>
              <w:t>-0.32, -0.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2D563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5eb69956"/>
                <w:rFonts w:ascii="Helvetica" w:hAnsi="Helvetica"/>
                <w:color w:val="000000"/>
              </w:rPr>
              <w:t>&lt;0.001</w:t>
            </w:r>
          </w:p>
        </w:tc>
      </w:tr>
      <w:tr w:rsidR="00F0039C" w:rsidRPr="00BB4E87" w14:paraId="3AFFD70D" w14:textId="77777777" w:rsidTr="00324E6D">
        <w:trPr>
          <w:trHeight w:val="316"/>
        </w:trPr>
        <w:tc>
          <w:tcPr>
            <w:tcW w:w="5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DAD2F" w14:textId="77777777" w:rsidR="00F0039C" w:rsidRPr="00BB4E87" w:rsidRDefault="00F0039C" w:rsidP="00324E6D">
            <w:pPr>
              <w:spacing w:line="240" w:lineRule="auto"/>
              <w:ind w:left="9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Disability Typ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9C016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AE7EF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06A6E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</w:tr>
      <w:tr w:rsidR="00F0039C" w:rsidRPr="00BB4E87" w14:paraId="4508ACBA" w14:textId="77777777" w:rsidTr="00324E6D">
        <w:trPr>
          <w:trHeight w:val="316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9E671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27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Non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A32ED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—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07894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—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E8E60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</w:tr>
      <w:tr w:rsidR="00F0039C" w:rsidRPr="00BB4E87" w14:paraId="6AB09E82" w14:textId="77777777" w:rsidTr="00324E6D">
        <w:trPr>
          <w:trHeight w:val="316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729B8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27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Learning disability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862FD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5eb69956"/>
                <w:rFonts w:ascii="Helvetica" w:hAnsi="Helvetica"/>
                <w:color w:val="000000"/>
              </w:rPr>
              <w:t>-0.0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A7A85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5eb69956"/>
                <w:rFonts w:ascii="Helvetica" w:hAnsi="Helvetica"/>
                <w:color w:val="000000"/>
              </w:rPr>
              <w:t>-0.29, 0.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B2ED6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5eb69956"/>
                <w:rFonts w:ascii="Helvetica" w:hAnsi="Helvetica"/>
                <w:color w:val="000000"/>
              </w:rPr>
              <w:t>0.7</w:t>
            </w:r>
          </w:p>
        </w:tc>
      </w:tr>
      <w:tr w:rsidR="00F0039C" w:rsidRPr="00BB4E87" w14:paraId="697040C8" w14:textId="77777777" w:rsidTr="00324E6D">
        <w:trPr>
          <w:trHeight w:val="316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DC81B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27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Mental health/psychological disability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27658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5eb69956"/>
                <w:rFonts w:ascii="Helvetica" w:hAnsi="Helvetica"/>
                <w:color w:val="000000"/>
              </w:rPr>
              <w:t>0.0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2F333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5eb69956"/>
                <w:rFonts w:ascii="Helvetica" w:hAnsi="Helvetica"/>
                <w:color w:val="000000"/>
              </w:rPr>
              <w:t>-0.15, 0.2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8AE37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5eb69956"/>
                <w:rFonts w:ascii="Helvetica" w:hAnsi="Helvetica"/>
                <w:color w:val="000000"/>
              </w:rPr>
              <w:t>0.6</w:t>
            </w:r>
          </w:p>
        </w:tc>
      </w:tr>
      <w:tr w:rsidR="00F0039C" w:rsidRPr="00BB4E87" w14:paraId="74B4BEB2" w14:textId="77777777" w:rsidTr="00324E6D">
        <w:trPr>
          <w:trHeight w:val="316"/>
        </w:trPr>
        <w:tc>
          <w:tcPr>
            <w:tcW w:w="5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21977" w14:textId="77777777" w:rsidR="00F0039C" w:rsidRPr="00BB4E87" w:rsidRDefault="00F0039C" w:rsidP="00324E6D">
            <w:pPr>
              <w:spacing w:line="240" w:lineRule="auto"/>
              <w:ind w:left="10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Campus Interaction Effec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7B7C8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24D6B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0F2F0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</w:tr>
      <w:tr w:rsidR="00F0039C" w:rsidRPr="00BB4E87" w14:paraId="66A75D2D" w14:textId="77777777" w:rsidTr="00324E6D">
        <w:trPr>
          <w:trHeight w:val="316"/>
        </w:trPr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4A6E0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In-Person * Learning disability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2D517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5eb69956"/>
                <w:rFonts w:ascii="Helvetica" w:hAnsi="Helvetica"/>
                <w:color w:val="000000"/>
              </w:rPr>
              <w:t>-0.1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5948A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5eb69956"/>
                <w:rFonts w:ascii="Helvetica" w:hAnsi="Helvetica"/>
                <w:color w:val="000000"/>
              </w:rPr>
              <w:t>-0.45, 0.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07362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5eb69956"/>
                <w:rFonts w:ascii="Helvetica" w:hAnsi="Helvetica"/>
                <w:color w:val="000000"/>
              </w:rPr>
              <w:t>0.3</w:t>
            </w:r>
          </w:p>
        </w:tc>
      </w:tr>
      <w:tr w:rsidR="00F0039C" w:rsidRPr="00BB4E87" w14:paraId="370AD7B7" w14:textId="77777777" w:rsidTr="00324E6D">
        <w:trPr>
          <w:trHeight w:val="316"/>
        </w:trPr>
        <w:tc>
          <w:tcPr>
            <w:tcW w:w="50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E7ABD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In-Person * Mental health/psychological disability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77402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5eb69956"/>
                <w:rFonts w:ascii="Helvetica" w:hAnsi="Helvetica"/>
                <w:color w:val="000000"/>
              </w:rPr>
              <w:t>-0.22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A5847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5eb69956"/>
                <w:rFonts w:ascii="Helvetica" w:hAnsi="Helvetica"/>
                <w:color w:val="000000"/>
              </w:rPr>
              <w:t>-0.48, 0.0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976AF" w14:textId="77777777" w:rsidR="00F0039C" w:rsidRPr="00BB4E87" w:rsidRDefault="00F0039C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5eb69956"/>
                <w:rFonts w:ascii="Helvetica" w:hAnsi="Helvetica"/>
                <w:color w:val="000000"/>
              </w:rPr>
              <w:t>0.10</w:t>
            </w:r>
          </w:p>
        </w:tc>
      </w:tr>
      <w:tr w:rsidR="00F0039C" w:rsidRPr="00BB4E87" w14:paraId="11657A9B" w14:textId="77777777" w:rsidTr="00324E6D">
        <w:trPr>
          <w:trHeight w:val="316"/>
        </w:trPr>
        <w:tc>
          <w:tcPr>
            <w:tcW w:w="8610" w:type="dxa"/>
            <w:gridSpan w:val="4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24D8A" w14:textId="77777777" w:rsidR="00F0039C" w:rsidRPr="00BB4E87" w:rsidRDefault="00F0039C" w:rsidP="00324E6D">
            <w:pPr>
              <w:spacing w:line="240" w:lineRule="auto"/>
              <w:ind w:left="100" w:right="100"/>
              <w:rPr>
                <w:rFonts w:eastAsia="Times New Roman"/>
              </w:rPr>
            </w:pPr>
            <w:r w:rsidRPr="00BB4E87">
              <w:rPr>
                <w:rFonts w:eastAsia="Times New Roman"/>
                <w:vertAlign w:val="superscript"/>
              </w:rPr>
              <w:t>1</w:t>
            </w:r>
            <w:r w:rsidRPr="00BB4E87">
              <w:rPr>
                <w:rFonts w:eastAsia="Times New Roman"/>
              </w:rPr>
              <w:t>CI = Confidence Interval</w:t>
            </w:r>
          </w:p>
        </w:tc>
      </w:tr>
    </w:tbl>
    <w:p w14:paraId="3DB91FED" w14:textId="77777777" w:rsidR="00C567DF" w:rsidRDefault="00C567DF"/>
    <w:sectPr w:rsidR="00C567DF" w:rsidSect="00394F72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45786937"/>
      <w:docPartObj>
        <w:docPartGallery w:val="Page Numbers (Bottom of Page)"/>
        <w:docPartUnique/>
      </w:docPartObj>
    </w:sdtPr>
    <w:sdtContent>
      <w:p w14:paraId="5ACFA73A" w14:textId="77777777" w:rsidR="00355C7B" w:rsidRDefault="00000000" w:rsidP="00394F7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B4F469E" w14:textId="77777777" w:rsidR="00355C7B" w:rsidRDefault="00000000" w:rsidP="00394F7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48061732"/>
      <w:docPartObj>
        <w:docPartGallery w:val="Page Numbers (Bottom of Page)"/>
        <w:docPartUnique/>
      </w:docPartObj>
    </w:sdtPr>
    <w:sdtContent>
      <w:p w14:paraId="67002382" w14:textId="77777777" w:rsidR="00355C7B" w:rsidRDefault="00000000" w:rsidP="00394F7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0B5F0E3E" w14:textId="77777777" w:rsidR="00355C7B" w:rsidRDefault="00000000" w:rsidP="00394F72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39C"/>
    <w:rsid w:val="00412564"/>
    <w:rsid w:val="00C567DF"/>
    <w:rsid w:val="00C84F33"/>
    <w:rsid w:val="00CA31E6"/>
    <w:rsid w:val="00CE670D"/>
    <w:rsid w:val="00E8618A"/>
    <w:rsid w:val="00F0039C"/>
    <w:rsid w:val="00F11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6E0D20"/>
  <w15:chartTrackingRefBased/>
  <w15:docId w15:val="{C7EB1802-F19E-2F47-90C6-66990A1A1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39C"/>
    <w:pPr>
      <w:spacing w:line="276" w:lineRule="auto"/>
    </w:pPr>
    <w:rPr>
      <w:rFonts w:ascii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0039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039C"/>
    <w:rPr>
      <w:rFonts w:ascii="Arial" w:hAnsi="Arial" w:cs="Arial"/>
      <w:kern w:val="0"/>
      <w:sz w:val="22"/>
      <w:szCs w:val="22"/>
      <w:lang w:val="e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0039C"/>
  </w:style>
  <w:style w:type="character" w:customStyle="1" w:styleId="cl-5eb69956">
    <w:name w:val="cl-5eb69956"/>
    <w:basedOn w:val="DefaultParagraphFont"/>
    <w:rsid w:val="00F0039C"/>
  </w:style>
  <w:style w:type="character" w:styleId="LineNumber">
    <w:name w:val="line number"/>
    <w:basedOn w:val="DefaultParagraphFont"/>
    <w:uiPriority w:val="99"/>
    <w:semiHidden/>
    <w:unhideWhenUsed/>
    <w:rsid w:val="00F003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Mead</dc:creator>
  <cp:keywords/>
  <dc:description/>
  <cp:lastModifiedBy>Chris Mead</cp:lastModifiedBy>
  <cp:revision>1</cp:revision>
  <dcterms:created xsi:type="dcterms:W3CDTF">2023-05-18T20:35:00Z</dcterms:created>
  <dcterms:modified xsi:type="dcterms:W3CDTF">2023-05-18T20:36:00Z</dcterms:modified>
</cp:coreProperties>
</file>